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6D6" w:rsidRDefault="003A215D" w:rsidP="008A5EFC">
      <w:pPr>
        <w:ind w:left="-709"/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</w:pPr>
      <w:proofErr w:type="spellStart"/>
      <w:r w:rsidRPr="00B36563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>Charron</w:t>
      </w:r>
      <w:proofErr w:type="spellEnd"/>
      <w:r w:rsidRPr="00B36563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et al. </w:t>
      </w:r>
      <w:r w:rsidR="00AE46D6" w:rsidRPr="00B36563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>S</w:t>
      </w:r>
      <w:r w:rsidRPr="00B36563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upplementary Table </w:t>
      </w:r>
      <w:r w:rsidR="004355D5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>3</w:t>
      </w:r>
      <w:r w:rsidRPr="00B36563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: </w:t>
      </w:r>
      <w:r w:rsidR="00972778" w:rsidRPr="00B36563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>Oligonucleotides</w:t>
      </w:r>
      <w:r w:rsidR="00B36563" w:rsidRPr="00B36563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>.</w:t>
      </w:r>
      <w:r w:rsidR="00EA4F77" w:rsidRPr="00EA4F77">
        <w:rPr>
          <w:rFonts w:ascii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</w:t>
      </w:r>
      <w:r w:rsidR="00B36563" w:rsidRPr="00B36563"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  <w:t xml:space="preserve">Primer sequences, PCR conditions and results for transcript </w:t>
      </w:r>
      <w:r w:rsidR="008A5EFC"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  <w:t xml:space="preserve">- </w:t>
      </w:r>
      <w:r w:rsidR="00B36563" w:rsidRPr="00B36563"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  <w:t xml:space="preserve">and genomic analyses, generation of </w:t>
      </w:r>
      <w:proofErr w:type="spellStart"/>
      <w:r w:rsidR="00B36563" w:rsidRPr="00B36563"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  <w:t>transgenic</w:t>
      </w:r>
      <w:r w:rsidR="00B36563"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  <w:t>s</w:t>
      </w:r>
      <w:proofErr w:type="spellEnd"/>
      <w:r w:rsidR="008A5EFC">
        <w:rPr>
          <w:rFonts w:ascii="Times New Roman" w:hAnsi="Times New Roman" w:cs="Times New Roman"/>
          <w:color w:val="000000"/>
          <w:sz w:val="24"/>
          <w:szCs w:val="24"/>
          <w:lang w:val="en-US" w:eastAsia="de-DE"/>
        </w:rPr>
        <w:t xml:space="preserve"> and gene targeting constructs.</w:t>
      </w:r>
    </w:p>
    <w:tbl>
      <w:tblPr>
        <w:tblW w:w="1602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30"/>
        <w:gridCol w:w="6237"/>
        <w:gridCol w:w="2693"/>
        <w:gridCol w:w="2342"/>
        <w:gridCol w:w="1618"/>
      </w:tblGrid>
      <w:tr w:rsidR="00303778" w:rsidRPr="007556B8" w:rsidTr="00AE46D6"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de-DE"/>
              </w:rPr>
            </w:pPr>
            <w:proofErr w:type="spellStart"/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de-DE"/>
              </w:rPr>
              <w:t>Experiment</w:t>
            </w:r>
            <w:proofErr w:type="spellEnd"/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D000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 xml:space="preserve">Primer sequence (5’ </w:t>
            </w:r>
            <w:r w:rsidR="00D00093"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-</w:t>
            </w:r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 xml:space="preserve"> 3’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D000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de-DE"/>
              </w:rPr>
              <w:t>Name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</w:tcPr>
          <w:p w:rsidR="00303778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Number of cycles/</w:t>
            </w:r>
            <w:r w:rsidR="00F4624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 xml:space="preserve"> </w:t>
            </w:r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annealing temp.</w:t>
            </w:r>
          </w:p>
          <w:p w:rsidR="00F46240" w:rsidRPr="008635ED" w:rsidRDefault="00F46240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</w:tcPr>
          <w:p w:rsidR="00303778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Product size</w:t>
            </w:r>
          </w:p>
          <w:p w:rsidR="00AE46D6" w:rsidRPr="008635ED" w:rsidRDefault="00AE46D6" w:rsidP="00F462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 xml:space="preserve">base pairs </w:t>
            </w:r>
          </w:p>
        </w:tc>
      </w:tr>
      <w:tr w:rsidR="00303778" w:rsidRPr="008635ED" w:rsidTr="00AE46D6">
        <w:tc>
          <w:tcPr>
            <w:tcW w:w="3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Transcript analysis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  <w:lang w:val="en-US" w:eastAsia="de-D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de-DE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</w:tr>
      <w:tr w:rsidR="00303778" w:rsidRPr="008635ED" w:rsidTr="00AE46D6"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</w:tcPr>
          <w:p w:rsidR="00303778" w:rsidRPr="008635ED" w:rsidRDefault="00303778" w:rsidP="004C2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Amplification of </w:t>
            </w:r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iam2</w:t>
            </w:r>
            <w:r w:rsidR="004C2777"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l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cDNA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n-US" w:eastAsia="de-DE"/>
              </w:rPr>
            </w:pPr>
            <w:r w:rsidRPr="008635ED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n-US" w:eastAsia="de-DE"/>
              </w:rPr>
              <w:t>TACCGGT</w:t>
            </w:r>
            <w:r w:rsidRPr="008635ED"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val="en-US" w:eastAsia="de-DE"/>
              </w:rPr>
              <w:t>atg</w:t>
            </w:r>
            <w:r w:rsidRPr="008635ED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n-US" w:eastAsia="de-DE"/>
              </w:rPr>
              <w:t>GGGAACTCCGAGAGTCAATATACC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n-US" w:eastAsia="de-DE"/>
              </w:rPr>
              <w:t>GGATCGAT</w:t>
            </w:r>
            <w:r w:rsidRPr="008635ED"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val="en-US" w:eastAsia="de-DE"/>
              </w:rPr>
              <w:t>TCA</w:t>
            </w:r>
            <w:r w:rsidRPr="008635ED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n-US" w:eastAsia="de-DE"/>
              </w:rPr>
              <w:t>TGATTTGCCATGGCTCTGTGTTTC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5'-AgeI-Tiam2</w:t>
            </w:r>
          </w:p>
          <w:p w:rsidR="00303778" w:rsidRPr="008635ED" w:rsidRDefault="00303778" w:rsidP="00D00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3'-ClaI-Tiam2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shd w:val="clear" w:color="auto" w:fill="auto"/>
          </w:tcPr>
          <w:p w:rsidR="007C1F1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10 cycles / 70 to 60°C 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(-1°C/cycle) 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30 cycles / 60°C 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160</w:t>
            </w:r>
          </w:p>
        </w:tc>
      </w:tr>
      <w:tr w:rsidR="00303778" w:rsidRPr="008635ED" w:rsidTr="00AE46D6">
        <w:tc>
          <w:tcPr>
            <w:tcW w:w="3130" w:type="dxa"/>
            <w:shd w:val="clear" w:color="auto" w:fill="auto"/>
          </w:tcPr>
          <w:p w:rsidR="00303778" w:rsidRPr="008635ED" w:rsidRDefault="00303778" w:rsidP="004C2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Amplification of </w:t>
            </w:r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iam2</w:t>
            </w:r>
            <w:r w:rsidR="004C2777"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s</w:t>
            </w:r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="004C2777"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DNA</w:t>
            </w:r>
          </w:p>
        </w:tc>
        <w:tc>
          <w:tcPr>
            <w:tcW w:w="6237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r w:rsidRPr="008635ED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fr-FR" w:eastAsia="de-DE"/>
              </w:rPr>
              <w:t>TACCGGT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AGTATGGAAGCACCAACAGAG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fr-FR" w:eastAsia="de-DE"/>
              </w:rPr>
            </w:pPr>
            <w:r w:rsidRPr="008635ED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fr-FR" w:eastAsia="de-DE"/>
              </w:rPr>
              <w:t>TAATCGATTCATGATTTGCCATGGCTCTG</w:t>
            </w:r>
          </w:p>
          <w:p w:rsidR="003A215D" w:rsidRPr="008635ED" w:rsidRDefault="003A215D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'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AgeI-shortTm2</w:t>
            </w:r>
          </w:p>
          <w:p w:rsidR="00303778" w:rsidRPr="008635ED" w:rsidRDefault="00D00093" w:rsidP="00D00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'-ClaI-shortTm2</w:t>
            </w:r>
          </w:p>
        </w:tc>
        <w:tc>
          <w:tcPr>
            <w:tcW w:w="2342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 cycles / 60°C</w:t>
            </w:r>
          </w:p>
        </w:tc>
        <w:tc>
          <w:tcPr>
            <w:tcW w:w="1618" w:type="dxa"/>
            <w:shd w:val="clear" w:color="auto" w:fill="auto"/>
          </w:tcPr>
          <w:p w:rsidR="00303778" w:rsidRPr="008635ED" w:rsidRDefault="00303778" w:rsidP="007A7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8</w:t>
            </w:r>
            <w:r w:rsidR="007A7CF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0</w:t>
            </w:r>
          </w:p>
        </w:tc>
      </w:tr>
      <w:tr w:rsidR="00303778" w:rsidRPr="008635ED" w:rsidTr="00AE46D6">
        <w:tc>
          <w:tcPr>
            <w:tcW w:w="3130" w:type="dxa"/>
            <w:shd w:val="clear" w:color="auto" w:fill="auto"/>
          </w:tcPr>
          <w:p w:rsidR="00303778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Generation of a </w:t>
            </w:r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iam2</w:t>
            </w:r>
            <w:r w:rsidR="004C2777"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ls</w:t>
            </w:r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Northern blot probe </w:t>
            </w:r>
          </w:p>
          <w:p w:rsidR="00F34EE8" w:rsidRPr="008635ED" w:rsidRDefault="00F34EE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ACCGGTAGTATGGAAGCACCAACAGAG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GCGCCCTGCTCCAAAGGGATAGGTGCTAGTAC</w:t>
            </w:r>
          </w:p>
          <w:p w:rsidR="003A215D" w:rsidRPr="008635ED" w:rsidRDefault="003A215D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shd w:val="clear" w:color="auto" w:fill="auto"/>
          </w:tcPr>
          <w:p w:rsidR="00303778" w:rsidRPr="008635ED" w:rsidRDefault="00D00093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5'-AgeI-Tiam2short-2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TMFL </w:t>
            </w:r>
            <w:proofErr w:type="spellStart"/>
            <w:r w:rsidRPr="008635E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ApaI</w:t>
            </w:r>
            <w:proofErr w:type="spellEnd"/>
            <w:r w:rsidRPr="008635E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 xml:space="preserve"> as</w:t>
            </w:r>
          </w:p>
        </w:tc>
        <w:tc>
          <w:tcPr>
            <w:tcW w:w="2342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 cycles / 55°C</w:t>
            </w:r>
          </w:p>
        </w:tc>
        <w:tc>
          <w:tcPr>
            <w:tcW w:w="1618" w:type="dxa"/>
            <w:shd w:val="clear" w:color="auto" w:fill="auto"/>
          </w:tcPr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100</w:t>
            </w:r>
          </w:p>
        </w:tc>
      </w:tr>
      <w:tr w:rsidR="00303778" w:rsidRPr="008635ED" w:rsidTr="00AE46D6">
        <w:tc>
          <w:tcPr>
            <w:tcW w:w="3130" w:type="dxa"/>
            <w:shd w:val="clear" w:color="auto" w:fill="auto"/>
          </w:tcPr>
          <w:p w:rsidR="00303778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Generation of a </w:t>
            </w:r>
            <w:proofErr w:type="spellStart"/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Gapdh</w:t>
            </w:r>
            <w:proofErr w:type="spellEnd"/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Northern blot probe </w:t>
            </w:r>
          </w:p>
          <w:p w:rsidR="00F34EE8" w:rsidRPr="008635ED" w:rsidRDefault="00F34EE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GGTGCTGAGTATGTCGTGGA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ACATTGGGGGTAGGAACAC</w:t>
            </w:r>
          </w:p>
          <w:p w:rsidR="003A215D" w:rsidRPr="008635ED" w:rsidRDefault="003A215D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Gapdh</w:t>
            </w:r>
            <w:proofErr w:type="spellEnd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s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Gapdh</w:t>
            </w:r>
            <w:proofErr w:type="spellEnd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as</w:t>
            </w:r>
          </w:p>
        </w:tc>
        <w:tc>
          <w:tcPr>
            <w:tcW w:w="2342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5 cycles / 55°C</w:t>
            </w:r>
          </w:p>
        </w:tc>
        <w:tc>
          <w:tcPr>
            <w:tcW w:w="1618" w:type="dxa"/>
            <w:shd w:val="clear" w:color="auto" w:fill="auto"/>
          </w:tcPr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20</w:t>
            </w:r>
          </w:p>
        </w:tc>
      </w:tr>
      <w:tr w:rsidR="00303778" w:rsidRPr="008635ED" w:rsidTr="00AE46D6"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4C2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RT-PCR for </w:t>
            </w:r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iam2</w:t>
            </w:r>
            <w:r w:rsidR="004C2777"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l</w:t>
            </w:r>
            <w:r w:rsidR="000555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="0005555E" w:rsidRPr="0005555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and </w:t>
            </w:r>
            <w:r w:rsidR="000555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iam2</w:t>
            </w:r>
            <w:r w:rsidR="004C2777"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s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CCGGAAAGTCATCCAGGAGC</w:t>
            </w:r>
          </w:p>
          <w:p w:rsidR="003A215D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GATGGTTTCTGGCCGTCCTTC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'-Tiam2-Ab2</w:t>
            </w:r>
          </w:p>
          <w:p w:rsidR="00303778" w:rsidRPr="008635ED" w:rsidRDefault="00303778" w:rsidP="007C1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'-Tiam2-Ab2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 cycles / 55°C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9</w:t>
            </w:r>
          </w:p>
        </w:tc>
      </w:tr>
      <w:tr w:rsidR="00303778" w:rsidRPr="008635ED" w:rsidTr="00AE46D6"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RT-PCR (</w:t>
            </w:r>
            <w:proofErr w:type="spellStart"/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Gapdh</w:t>
            </w:r>
            <w:proofErr w:type="spellEnd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control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ACCACAGTCCATGCCATCAC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TCCACCACCCTGTTGCTGTA</w:t>
            </w:r>
          </w:p>
          <w:p w:rsidR="003A215D" w:rsidRPr="008635ED" w:rsidRDefault="003A215D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eastAsia="de-DE"/>
              </w:rPr>
              <w:t>5</w:t>
            </w:r>
            <w:r w:rsidRPr="008635E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'-Gapdh</w:t>
            </w:r>
          </w:p>
          <w:p w:rsidR="00303778" w:rsidRPr="008635ED" w:rsidRDefault="00303778" w:rsidP="007C1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eastAsia="de-DE"/>
              </w:rPr>
              <w:t>3</w:t>
            </w:r>
            <w:r w:rsidRPr="008635E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'-Gapdh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 cycles / 60°C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2</w:t>
            </w:r>
          </w:p>
        </w:tc>
      </w:tr>
      <w:tr w:rsidR="00CF2BCA" w:rsidRPr="000D3CEC" w:rsidTr="00AE46D6"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</w:tcPr>
          <w:p w:rsidR="00CF2BCA" w:rsidRPr="00CF2BCA" w:rsidRDefault="00CF2BCA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F2BC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iam2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transcript identification</w:t>
            </w:r>
          </w:p>
          <w:p w:rsidR="00CF2BCA" w:rsidRDefault="00CF2BCA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:rsidR="00CF2BCA" w:rsidRDefault="00CF2BCA" w:rsidP="00CF2B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00CD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GAGCATGACCTTCCCTCTCTC</w:t>
            </w:r>
          </w:p>
          <w:p w:rsidR="00CF2BCA" w:rsidRDefault="00CF2BCA" w:rsidP="00CF2B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F2BC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AGTGACACTAGCTCCTTGAGAAGC</w:t>
            </w:r>
          </w:p>
          <w:p w:rsidR="00CF2BCA" w:rsidRPr="00700CDE" w:rsidRDefault="00CF2BCA" w:rsidP="00884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CF2BCA" w:rsidRDefault="00CF2BCA" w:rsidP="00884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b853</w:t>
            </w:r>
          </w:p>
          <w:p w:rsidR="00CF2BCA" w:rsidRDefault="00CF2BCA" w:rsidP="00884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b851</w:t>
            </w:r>
          </w:p>
          <w:p w:rsidR="00CF2BCA" w:rsidRDefault="00CF2BCA" w:rsidP="00884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</w:tcPr>
          <w:p w:rsidR="00CF2BCA" w:rsidRDefault="00CF2BCA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 cycles / 55°C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</w:tcPr>
          <w:p w:rsidR="00CF2BCA" w:rsidRDefault="006958DB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61</w:t>
            </w:r>
          </w:p>
        </w:tc>
      </w:tr>
      <w:tr w:rsidR="000D3CEC" w:rsidRPr="000D3CEC" w:rsidTr="00AE46D6"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</w:tcPr>
          <w:p w:rsidR="000D3CEC" w:rsidRDefault="000D3CEC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F2BC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iam2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amplification from first to last exon</w:t>
            </w:r>
          </w:p>
          <w:p w:rsidR="000D3CEC" w:rsidRDefault="000D3CEC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  <w:p w:rsidR="000D3CEC" w:rsidRPr="008635ED" w:rsidRDefault="000D3CEC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:rsidR="00884296" w:rsidRDefault="00884296" w:rsidP="00884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00CD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GAGCATGACCTTCCCTCTCTC</w:t>
            </w:r>
          </w:p>
          <w:p w:rsidR="00884296" w:rsidRPr="008635ED" w:rsidRDefault="00884296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r w:rsidRPr="00884296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GATTTAGTCTTGTAATAAAATTGCATTTTAAT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884296" w:rsidRDefault="00884296" w:rsidP="008842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Hb853 </w:t>
            </w:r>
          </w:p>
          <w:p w:rsidR="000D3CEC" w:rsidRPr="000D3CEC" w:rsidRDefault="00884296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iam2_</w:t>
            </w:r>
            <w:r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val="en-US" w:eastAsia="de-DE"/>
              </w:rPr>
              <w:t>3’-utr-24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</w:tcPr>
          <w:p w:rsidR="000D3CEC" w:rsidRPr="008635ED" w:rsidRDefault="00884296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 cycles / 55°C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</w:tcPr>
          <w:p w:rsidR="000D3CEC" w:rsidRPr="000D3CEC" w:rsidRDefault="00884296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202</w:t>
            </w:r>
          </w:p>
        </w:tc>
      </w:tr>
      <w:tr w:rsidR="00303778" w:rsidRPr="008635ED" w:rsidTr="00AE46D6">
        <w:tc>
          <w:tcPr>
            <w:tcW w:w="3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0D3CEC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  <w:p w:rsidR="00303778" w:rsidRPr="008635ED" w:rsidRDefault="00D00093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RT q-PCR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1763EE" w:rsidRPr="008635ED" w:rsidTr="00AE46D6"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</w:tcPr>
          <w:p w:rsidR="00700CDE" w:rsidRPr="00700CDE" w:rsidRDefault="00700CDE" w:rsidP="00700C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</w:pPr>
            <w:r w:rsidRPr="00700CD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Tiam2l</w:t>
            </w:r>
          </w:p>
          <w:p w:rsidR="001763EE" w:rsidRPr="008635ED" w:rsidRDefault="001763EE" w:rsidP="00734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</w:pP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:rsidR="001763EE" w:rsidRDefault="00700CDE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00CD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CCCTCAAAGCCAGAATGCG</w:t>
            </w:r>
          </w:p>
          <w:p w:rsidR="00700CDE" w:rsidRPr="008635ED" w:rsidRDefault="00700CDE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00CD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ACTCACTGCCCTCCATGG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700CDE" w:rsidRDefault="0018640F" w:rsidP="00700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b881</w:t>
            </w:r>
          </w:p>
          <w:p w:rsidR="00700CDE" w:rsidRDefault="00700CDE" w:rsidP="00700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b882</w:t>
            </w:r>
          </w:p>
          <w:p w:rsidR="001763EE" w:rsidRPr="008635ED" w:rsidRDefault="001763EE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A7CF8" w:rsidRDefault="007A7CF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  <w:p w:rsidR="007A7CF8" w:rsidRDefault="007A7CF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  <w:p w:rsidR="007A7CF8" w:rsidRDefault="007A7CF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  <w:p w:rsidR="007A7CF8" w:rsidRDefault="007A7CF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  <w:p w:rsidR="001763EE" w:rsidRPr="001763EE" w:rsidRDefault="006C62D7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4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ycl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/ 60°C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:rsidR="001763EE" w:rsidRPr="008635ED" w:rsidRDefault="00FD3142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0</w:t>
            </w:r>
          </w:p>
        </w:tc>
      </w:tr>
      <w:tr w:rsidR="00700CDE" w:rsidRPr="008635ED" w:rsidTr="00AE46D6"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</w:tcPr>
          <w:p w:rsidR="00700CDE" w:rsidRPr="00700CDE" w:rsidRDefault="00700CDE" w:rsidP="00700C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</w:pPr>
            <w:r w:rsidRPr="00700CD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Tiam2s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:rsidR="00700CDE" w:rsidRDefault="00700CDE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00CD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GAGCATGACCTTCCCTCTCTC</w:t>
            </w:r>
          </w:p>
          <w:p w:rsidR="00700CDE" w:rsidRDefault="00700CDE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00CD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ATGGCTCTCTGTTGGTGCTTC</w:t>
            </w:r>
          </w:p>
          <w:p w:rsidR="000D3CEC" w:rsidRPr="008635ED" w:rsidRDefault="000D3CEC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700CDE" w:rsidRDefault="00700CDE" w:rsidP="00700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b853</w:t>
            </w:r>
          </w:p>
          <w:p w:rsidR="00700CDE" w:rsidRPr="008635ED" w:rsidRDefault="00700CDE" w:rsidP="00700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b878</w:t>
            </w:r>
          </w:p>
        </w:tc>
        <w:tc>
          <w:tcPr>
            <w:tcW w:w="2342" w:type="dxa"/>
            <w:vMerge/>
            <w:tcBorders>
              <w:top w:val="single" w:sz="4" w:space="0" w:color="auto"/>
            </w:tcBorders>
            <w:shd w:val="clear" w:color="auto" w:fill="auto"/>
          </w:tcPr>
          <w:p w:rsidR="00700CDE" w:rsidRDefault="00700CDE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:rsidR="00700CDE" w:rsidRPr="008635ED" w:rsidRDefault="00FD3142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6</w:t>
            </w:r>
          </w:p>
        </w:tc>
      </w:tr>
      <w:tr w:rsidR="00700CDE" w:rsidRPr="008635ED" w:rsidTr="00AE46D6"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</w:tcPr>
          <w:p w:rsidR="006C62D7" w:rsidRDefault="00700CDE" w:rsidP="00700C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</w:pPr>
            <w:proofErr w:type="spellStart"/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Gapdh</w:t>
            </w:r>
            <w:proofErr w:type="spellEnd"/>
          </w:p>
          <w:p w:rsidR="00700CDE" w:rsidRPr="006C62D7" w:rsidRDefault="006C62D7" w:rsidP="00700CDE">
            <w:pPr>
              <w:spacing w:after="0" w:line="240" w:lineRule="auto"/>
              <w:rPr>
                <w:sz w:val="20"/>
                <w:szCs w:val="20"/>
              </w:rPr>
            </w:pPr>
            <w:r w:rsidRPr="006C62D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</w:t>
            </w:r>
            <w:proofErr w:type="spellStart"/>
            <w:r w:rsidRPr="006C62D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</w:t>
            </w:r>
            <w:proofErr w:type="spellEnd"/>
            <w:r w:rsidRPr="006C62D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36)</w:t>
            </w:r>
          </w:p>
          <w:p w:rsidR="006C62D7" w:rsidRPr="008635ED" w:rsidRDefault="006C62D7" w:rsidP="00700CDE">
            <w:pPr>
              <w:spacing w:after="0" w:line="240" w:lineRule="auto"/>
              <w:rPr>
                <w:sz w:val="20"/>
                <w:szCs w:val="20"/>
              </w:rPr>
            </w:pPr>
          </w:p>
          <w:p w:rsidR="00700CDE" w:rsidRPr="008635ED" w:rsidRDefault="00700CDE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:rsidR="00700CDE" w:rsidRDefault="006C62D7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6C62D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GTGTCCGTCGTGGATCTGA</w:t>
            </w:r>
          </w:p>
          <w:p w:rsidR="006C62D7" w:rsidRPr="008635ED" w:rsidRDefault="006C62D7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6C62D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TGCTGTTGAAGTCGCAGGAG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700CDE" w:rsidRDefault="006C62D7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b576</w:t>
            </w:r>
          </w:p>
          <w:p w:rsidR="006C62D7" w:rsidRPr="008635ED" w:rsidRDefault="006C62D7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b577</w:t>
            </w:r>
          </w:p>
        </w:tc>
        <w:tc>
          <w:tcPr>
            <w:tcW w:w="2342" w:type="dxa"/>
            <w:vMerge/>
            <w:tcBorders>
              <w:top w:val="single" w:sz="4" w:space="0" w:color="auto"/>
            </w:tcBorders>
            <w:shd w:val="clear" w:color="auto" w:fill="auto"/>
          </w:tcPr>
          <w:p w:rsidR="00700CDE" w:rsidRDefault="00700CDE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:rsidR="00700CDE" w:rsidRPr="00AA4D26" w:rsidRDefault="00AA4D26" w:rsidP="00AA4D26">
            <w:pPr>
              <w:rPr>
                <w:rStyle w:val="IntensiveHervorhebung"/>
                <w:b w:val="0"/>
                <w:i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50</w:t>
            </w:r>
            <w:bookmarkStart w:id="0" w:name="_GoBack"/>
            <w:bookmarkEnd w:id="0"/>
          </w:p>
        </w:tc>
      </w:tr>
      <w:tr w:rsidR="007D4C82" w:rsidRPr="008635ED" w:rsidTr="00AE46D6">
        <w:tc>
          <w:tcPr>
            <w:tcW w:w="3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4C82" w:rsidRPr="008635ED" w:rsidRDefault="007D4C82" w:rsidP="00383A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de-DE"/>
              </w:rPr>
            </w:pPr>
            <w:proofErr w:type="spellStart"/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de-DE"/>
              </w:rPr>
              <w:lastRenderedPageBreak/>
              <w:t>Experiment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4C82" w:rsidRPr="008635ED" w:rsidRDefault="007D4C82" w:rsidP="00383A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Primer sequence (5’ - 3’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4C82" w:rsidRPr="008635ED" w:rsidRDefault="007D4C82" w:rsidP="00383A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de-DE"/>
              </w:rPr>
              <w:t>Name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4C82" w:rsidRDefault="007D4C82" w:rsidP="00383A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Number of cycles/</w:t>
            </w:r>
            <w:r w:rsidR="00F4624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 xml:space="preserve"> </w:t>
            </w:r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annealing temp.</w:t>
            </w:r>
          </w:p>
          <w:p w:rsidR="00F46240" w:rsidRPr="008635ED" w:rsidRDefault="00F46240" w:rsidP="00383A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4C82" w:rsidRDefault="007D4C82" w:rsidP="00383A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Product size</w:t>
            </w:r>
          </w:p>
          <w:p w:rsidR="00CC3FD9" w:rsidRPr="008635ED" w:rsidRDefault="00CC3FD9" w:rsidP="00383A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CC3F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base pairs</w:t>
            </w:r>
          </w:p>
        </w:tc>
      </w:tr>
      <w:tr w:rsidR="00303778" w:rsidRPr="008635ED" w:rsidTr="00AE46D6"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Gene targeting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</w:tr>
      <w:tr w:rsidR="00303778" w:rsidRPr="008635ED" w:rsidTr="00AE46D6">
        <w:tc>
          <w:tcPr>
            <w:tcW w:w="3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Amplification of left arm of </w:t>
            </w:r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iam2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targeting construct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TTATCGATTACCTGTATTCTCTGCAC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AAAAGCTTTCTGGTCAGCGCT</w:t>
            </w:r>
            <w:r w:rsidRPr="008635E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CT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AG</w:t>
            </w:r>
          </w:p>
          <w:p w:rsidR="007D4C82" w:rsidRPr="008635ED" w:rsidRDefault="007D4C82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´-8</w:t>
            </w:r>
            <w:r w:rsidR="000021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</w:t>
            </w:r>
          </w:p>
          <w:p w:rsidR="00303778" w:rsidRPr="008635ED" w:rsidRDefault="00303778" w:rsidP="00D00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´-88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 cycles / 55°C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064</w:t>
            </w:r>
          </w:p>
        </w:tc>
      </w:tr>
      <w:tr w:rsidR="00303778" w:rsidRPr="008635ED" w:rsidTr="00AE46D6"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Amplification of right arm of </w:t>
            </w:r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iam2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targeting construct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AAGCTAGCACCCAAGATGAG</w:t>
            </w:r>
            <w:r w:rsidRPr="008635E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  <w:t>GT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AAAT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ACCGCGGACGCGTGCAGACCAGCCATTTAG</w:t>
            </w:r>
          </w:p>
          <w:p w:rsidR="007D4C82" w:rsidRPr="008635ED" w:rsidRDefault="007D4C82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´-91</w:t>
            </w:r>
          </w:p>
          <w:p w:rsidR="00303778" w:rsidRPr="008635ED" w:rsidRDefault="00303778" w:rsidP="00D00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´-92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 cycles / 55°C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065</w:t>
            </w:r>
          </w:p>
        </w:tc>
      </w:tr>
      <w:tr w:rsidR="00303778" w:rsidRPr="008635ED" w:rsidTr="00AE46D6">
        <w:tc>
          <w:tcPr>
            <w:tcW w:w="3130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Left (5’-) probe for detection of </w:t>
            </w:r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iam2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homologous recombination</w:t>
            </w:r>
          </w:p>
        </w:tc>
        <w:tc>
          <w:tcPr>
            <w:tcW w:w="6237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TTGTGCTCAGGATTTTC</w:t>
            </w:r>
          </w:p>
          <w:p w:rsidR="00303778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AGGCCACAGTCTATGC</w:t>
            </w:r>
          </w:p>
          <w:p w:rsidR="00F46240" w:rsidRPr="008635ED" w:rsidRDefault="00F46240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´-LP</w:t>
            </w:r>
          </w:p>
          <w:p w:rsidR="00303778" w:rsidRPr="008635ED" w:rsidRDefault="00303778" w:rsidP="00D00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´-LP</w:t>
            </w:r>
          </w:p>
        </w:tc>
        <w:tc>
          <w:tcPr>
            <w:tcW w:w="2342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 cycles / 55°C</w:t>
            </w:r>
          </w:p>
        </w:tc>
        <w:tc>
          <w:tcPr>
            <w:tcW w:w="1618" w:type="dxa"/>
            <w:shd w:val="clear" w:color="auto" w:fill="auto"/>
          </w:tcPr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37</w:t>
            </w:r>
          </w:p>
        </w:tc>
      </w:tr>
      <w:tr w:rsidR="00303778" w:rsidRPr="008635ED" w:rsidTr="00AE46D6">
        <w:tc>
          <w:tcPr>
            <w:tcW w:w="3130" w:type="dxa"/>
            <w:tcBorders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Right (3’-) probe for detection of </w:t>
            </w:r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iam2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homologous recombination</w:t>
            </w:r>
          </w:p>
        </w:tc>
        <w:tc>
          <w:tcPr>
            <w:tcW w:w="6237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GGGAAACCTGGTGTGATGG</w:t>
            </w:r>
          </w:p>
          <w:p w:rsidR="00303778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CTGTGAGTTTCGGTCTAC</w:t>
            </w:r>
          </w:p>
          <w:p w:rsidR="00F46240" w:rsidRPr="008635ED" w:rsidRDefault="00F46240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´-RP1</w:t>
            </w:r>
          </w:p>
          <w:p w:rsidR="00303778" w:rsidRPr="008635ED" w:rsidRDefault="00303778" w:rsidP="00D00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´-RP1</w:t>
            </w:r>
          </w:p>
        </w:tc>
        <w:tc>
          <w:tcPr>
            <w:tcW w:w="2342" w:type="dxa"/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 cycles / 55°C</w:t>
            </w:r>
          </w:p>
        </w:tc>
        <w:tc>
          <w:tcPr>
            <w:tcW w:w="1618" w:type="dxa"/>
            <w:shd w:val="clear" w:color="auto" w:fill="auto"/>
          </w:tcPr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19</w:t>
            </w:r>
          </w:p>
        </w:tc>
      </w:tr>
      <w:tr w:rsidR="00303778" w:rsidRPr="008635ED" w:rsidTr="00AE46D6">
        <w:tc>
          <w:tcPr>
            <w:tcW w:w="3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Genotyping for </w:t>
            </w:r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iam2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wild-type (</w:t>
            </w:r>
            <w:proofErr w:type="spellStart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t</w:t>
            </w:r>
            <w:proofErr w:type="spellEnd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) and knock out (</w:t>
            </w:r>
            <w:proofErr w:type="spellStart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ko</w:t>
            </w:r>
            <w:proofErr w:type="spellEnd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) allele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ACAAGTAGGCAGTCTCATTC</w:t>
            </w:r>
          </w:p>
          <w:p w:rsidR="00303778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n-US" w:eastAsia="de-DE"/>
              </w:rPr>
            </w:pPr>
            <w:r w:rsidRPr="008635ED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n-US" w:eastAsia="de-DE"/>
              </w:rPr>
              <w:t>TAAAGCGCATGCTCCAGACTGCC</w:t>
            </w:r>
          </w:p>
          <w:p w:rsidR="00F46240" w:rsidRPr="008635ED" w:rsidRDefault="00F46240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n-US" w:eastAsia="de-DE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eastAsia="de-DE"/>
              </w:rPr>
              <w:t>5</w:t>
            </w:r>
            <w:r w:rsidRPr="008635E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'-105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eoAS</w:t>
            </w:r>
            <w:proofErr w:type="spellEnd"/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 cycles / 56°C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ko</w:t>
            </w:r>
            <w:proofErr w:type="spellEnd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band: 501</w:t>
            </w:r>
          </w:p>
        </w:tc>
      </w:tr>
      <w:tr w:rsidR="00303778" w:rsidRPr="008635ED" w:rsidTr="00AE46D6"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ACAAGTAGGCAGTCTCATTC</w:t>
            </w:r>
          </w:p>
          <w:p w:rsidR="00303778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CTCATAACCCAAAGTGATCT</w:t>
            </w:r>
          </w:p>
          <w:p w:rsidR="00F46240" w:rsidRPr="008635ED" w:rsidRDefault="00F46240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eastAsia="de-DE"/>
              </w:rPr>
              <w:t>5</w:t>
            </w:r>
            <w:r w:rsidRPr="008635E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'-105</w:t>
            </w:r>
          </w:p>
          <w:p w:rsidR="00303778" w:rsidRPr="008635ED" w:rsidRDefault="00303778" w:rsidP="00D00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eastAsia="de-DE"/>
              </w:rPr>
              <w:t>3</w:t>
            </w:r>
            <w:r w:rsidRPr="008635E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'-108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 cycles / 50°C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t</w:t>
            </w:r>
            <w:proofErr w:type="spellEnd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band: 816</w:t>
            </w:r>
          </w:p>
        </w:tc>
      </w:tr>
      <w:tr w:rsidR="00303778" w:rsidRPr="008635ED" w:rsidTr="00AE46D6"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Transgenic construct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</w:tr>
      <w:tr w:rsidR="00303778" w:rsidRPr="008635ED" w:rsidTr="00AE46D6"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mplification of Ace promoter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GGCCCTTGGGGTCAGG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GCCGCAGGAAAGCAGAG</w:t>
            </w:r>
          </w:p>
          <w:p w:rsidR="007D4C82" w:rsidRPr="008635ED" w:rsidRDefault="007D4C82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ce-s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Ace-as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 cycles / 50°C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00</w:t>
            </w:r>
          </w:p>
        </w:tc>
      </w:tr>
      <w:tr w:rsidR="00303778" w:rsidRPr="008635ED" w:rsidTr="00AE46D6"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Amplification of the ORF of </w:t>
            </w:r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iam2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long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n-US" w:eastAsia="de-DE"/>
              </w:rPr>
              <w:t>TACCGGT</w:t>
            </w:r>
            <w:r w:rsidRPr="008635ED"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val="en-US" w:eastAsia="de-DE"/>
              </w:rPr>
              <w:t>atg</w:t>
            </w:r>
            <w:r w:rsidRPr="008635ED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n-US" w:eastAsia="de-DE"/>
              </w:rPr>
              <w:t>GGGAACTCCGAGAGTCAATATACC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Pr="008635ED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n-US" w:eastAsia="de-DE"/>
              </w:rPr>
              <w:t>TAATCGAT</w:t>
            </w:r>
            <w:r w:rsidRPr="008635ED"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val="en-US" w:eastAsia="de-DE"/>
              </w:rPr>
              <w:t>TCA</w:t>
            </w:r>
            <w:r w:rsidRPr="008635ED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val="en-US" w:eastAsia="de-DE"/>
              </w:rPr>
              <w:t>TGATTTGCCATGGCTCTGTGTTT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002191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021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'-AgeI-Tiam2</w:t>
            </w:r>
          </w:p>
          <w:p w:rsidR="00303778" w:rsidRPr="008635ED" w:rsidRDefault="00303778" w:rsidP="00D00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3'-ClaI-Tiam2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10 cycles / 70°C (-1°C/cycle)</w:t>
            </w: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de-DE"/>
              </w:rPr>
              <w:t>30cycles / 60°C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160</w:t>
            </w:r>
          </w:p>
        </w:tc>
      </w:tr>
      <w:tr w:rsidR="00303778" w:rsidRPr="008635ED" w:rsidTr="00AE46D6"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Genotyping for transgenic </w:t>
            </w:r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iam2L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construct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GGCCCTTGGGGTCAGG</w:t>
            </w:r>
          </w:p>
          <w:p w:rsidR="00303778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CTTTCCCAGGGTCTTGAT</w:t>
            </w:r>
          </w:p>
          <w:p w:rsidR="00F46240" w:rsidRPr="008635ED" w:rsidRDefault="00F46240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ce-S</w:t>
            </w:r>
          </w:p>
          <w:p w:rsidR="00303778" w:rsidRPr="008635ED" w:rsidRDefault="00303778" w:rsidP="00D00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'-YC-Tg1-1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 cycles / 50°C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00</w:t>
            </w:r>
          </w:p>
        </w:tc>
      </w:tr>
      <w:tr w:rsidR="00303778" w:rsidRPr="008635ED" w:rsidTr="00AE46D6">
        <w:tc>
          <w:tcPr>
            <w:tcW w:w="3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de-DE"/>
              </w:rPr>
              <w:t>t</w:t>
            </w:r>
            <w:r w:rsidRPr="008635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-haplotype genotyping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</w:tr>
      <w:tr w:rsidR="00303778" w:rsidRPr="008635ED" w:rsidTr="00AE46D6">
        <w:trPr>
          <w:trHeight w:val="670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Genotyping for proximal </w:t>
            </w:r>
            <w:r w:rsidRPr="008635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  <w:t>t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haplotype region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CATGGACCAACACAAGCTC</w:t>
            </w:r>
          </w:p>
          <w:p w:rsidR="00973EA8" w:rsidRPr="008635ED" w:rsidRDefault="00303778" w:rsidP="008635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CAAAACTGAAATCTCCCTCT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vil2-L </w:t>
            </w:r>
          </w:p>
          <w:p w:rsidR="00303778" w:rsidRPr="008635ED" w:rsidRDefault="00303778" w:rsidP="00D00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vil2-R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0 cycles / 57°C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778" w:rsidRPr="008635ED" w:rsidRDefault="00303778" w:rsidP="00303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t</w:t>
            </w:r>
            <w:proofErr w:type="spellEnd"/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band:</w:t>
            </w:r>
            <w:r w:rsidR="007556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28</w:t>
            </w:r>
          </w:p>
          <w:p w:rsidR="00303778" w:rsidRPr="008635ED" w:rsidRDefault="00303778" w:rsidP="006E4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635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t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band</w:t>
            </w:r>
            <w:r w:rsidR="007556B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: </w:t>
            </w:r>
            <w:r w:rsidRPr="008635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195 </w:t>
            </w:r>
          </w:p>
        </w:tc>
      </w:tr>
    </w:tbl>
    <w:p w:rsidR="009A4CDB" w:rsidRPr="007C1F18" w:rsidRDefault="00AA4D26" w:rsidP="00973EA8"/>
    <w:sectPr w:rsidR="009A4CDB" w:rsidRPr="007C1F18" w:rsidSect="00AE46D6">
      <w:pgSz w:w="16838" w:h="11906" w:orient="landscape"/>
      <w:pgMar w:top="284" w:right="1417" w:bottom="56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778"/>
    <w:rsid w:val="00002191"/>
    <w:rsid w:val="0005555E"/>
    <w:rsid w:val="000D3CEC"/>
    <w:rsid w:val="001763EE"/>
    <w:rsid w:val="0018640F"/>
    <w:rsid w:val="00202A02"/>
    <w:rsid w:val="00244875"/>
    <w:rsid w:val="00303778"/>
    <w:rsid w:val="003A215D"/>
    <w:rsid w:val="00414F74"/>
    <w:rsid w:val="00415E6F"/>
    <w:rsid w:val="004165E5"/>
    <w:rsid w:val="004355D5"/>
    <w:rsid w:val="00460B0B"/>
    <w:rsid w:val="004C2777"/>
    <w:rsid w:val="005302C6"/>
    <w:rsid w:val="005F5C47"/>
    <w:rsid w:val="00657184"/>
    <w:rsid w:val="00692422"/>
    <w:rsid w:val="006958DB"/>
    <w:rsid w:val="006C62D7"/>
    <w:rsid w:val="006E4175"/>
    <w:rsid w:val="00700CDE"/>
    <w:rsid w:val="0073413A"/>
    <w:rsid w:val="007556B8"/>
    <w:rsid w:val="007A7CF8"/>
    <w:rsid w:val="007C1F18"/>
    <w:rsid w:val="007D4C82"/>
    <w:rsid w:val="008635ED"/>
    <w:rsid w:val="00884296"/>
    <w:rsid w:val="008A5EFC"/>
    <w:rsid w:val="00910EB5"/>
    <w:rsid w:val="00924860"/>
    <w:rsid w:val="00972778"/>
    <w:rsid w:val="00973EA8"/>
    <w:rsid w:val="00976760"/>
    <w:rsid w:val="009879D0"/>
    <w:rsid w:val="009B52C6"/>
    <w:rsid w:val="00A45104"/>
    <w:rsid w:val="00AA4D26"/>
    <w:rsid w:val="00AE46D6"/>
    <w:rsid w:val="00AF71CF"/>
    <w:rsid w:val="00B36563"/>
    <w:rsid w:val="00CC3FD9"/>
    <w:rsid w:val="00CF2BCA"/>
    <w:rsid w:val="00D00093"/>
    <w:rsid w:val="00D42FF2"/>
    <w:rsid w:val="00DA2A53"/>
    <w:rsid w:val="00E87088"/>
    <w:rsid w:val="00EA4F77"/>
    <w:rsid w:val="00F22827"/>
    <w:rsid w:val="00F34EE8"/>
    <w:rsid w:val="00F46240"/>
    <w:rsid w:val="00F61A6D"/>
    <w:rsid w:val="00FD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A4D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rsid w:val="00303778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3037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rsid w:val="0030377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3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3778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46D6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46D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IntensiveHervorhebung">
    <w:name w:val="Intense Emphasis"/>
    <w:basedOn w:val="Absatz-Standardschriftart"/>
    <w:uiPriority w:val="21"/>
    <w:qFormat/>
    <w:rsid w:val="00910EB5"/>
    <w:rPr>
      <w:b/>
      <w:bCs/>
      <w:i/>
      <w:iCs/>
      <w:color w:val="4F81BD" w:themeColor="accen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A4D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A4D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rsid w:val="00303778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3037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rsid w:val="0030377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3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3778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46D6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46D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IntensiveHervorhebung">
    <w:name w:val="Intense Emphasis"/>
    <w:basedOn w:val="Absatz-Standardschriftart"/>
    <w:uiPriority w:val="21"/>
    <w:qFormat/>
    <w:rsid w:val="00910EB5"/>
    <w:rPr>
      <w:b/>
      <w:bCs/>
      <w:i/>
      <w:iCs/>
      <w:color w:val="4F81BD" w:themeColor="accen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A4D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0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4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uer Mol. Gen.</Company>
  <LinksUpToDate>false</LinksUpToDate>
  <CharactersWithSpaces>3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rmann Bauer</dc:creator>
  <cp:lastModifiedBy>Herrmann Bauer</cp:lastModifiedBy>
  <cp:revision>30</cp:revision>
  <dcterms:created xsi:type="dcterms:W3CDTF">2015-11-03T16:24:00Z</dcterms:created>
  <dcterms:modified xsi:type="dcterms:W3CDTF">2018-12-23T16:49:00Z</dcterms:modified>
</cp:coreProperties>
</file>